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E9A44" w14:textId="3BB66D72" w:rsidR="000B284B" w:rsidRDefault="00D126B0" w:rsidP="00BE0FD1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BE0FD1" w:rsidRPr="00BE0FD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="00BE0FD1" w:rsidRPr="00BE0FD1">
        <w:rPr>
          <w:rFonts w:ascii="Arial" w:hAnsi="Arial" w:cs="Arial"/>
          <w:b/>
          <w:bCs/>
        </w:rPr>
        <w:t>.</w:t>
      </w:r>
      <w:r w:rsidR="00BE0FD1">
        <w:rPr>
          <w:rFonts w:ascii="Arial" w:hAnsi="Arial" w:cs="Arial"/>
        </w:rPr>
        <w:t xml:space="preserve"> Estimated parameters (95% confidence intervals) for logistic growth curves used to model </w:t>
      </w:r>
      <w:r w:rsidR="0056432D">
        <w:rPr>
          <w:rFonts w:ascii="Arial" w:hAnsi="Arial" w:cs="Arial"/>
        </w:rPr>
        <w:t xml:space="preserve">the </w:t>
      </w:r>
      <w:r w:rsidR="00C90608">
        <w:rPr>
          <w:rFonts w:ascii="Arial" w:hAnsi="Arial" w:cs="Arial"/>
        </w:rPr>
        <w:t xml:space="preserve">kinetics of </w:t>
      </w:r>
      <w:r w:rsidR="00BE0FD1">
        <w:rPr>
          <w:rFonts w:ascii="Arial" w:hAnsi="Arial" w:cs="Arial"/>
        </w:rPr>
        <w:t>antibod</w:t>
      </w:r>
      <w:r w:rsidR="00C90608">
        <w:rPr>
          <w:rFonts w:ascii="Arial" w:hAnsi="Arial" w:cs="Arial"/>
        </w:rPr>
        <w:t>y responses in inbred Barbraham and outbred pigs</w:t>
      </w:r>
      <w:r w:rsidR="0056432D">
        <w:rPr>
          <w:rFonts w:ascii="Arial" w:hAnsi="Arial" w:cs="Arial"/>
        </w:rPr>
        <w:t xml:space="preserve"> following infection with H1N1pdm09 swine influenza virus</w:t>
      </w:r>
      <w:r w:rsidR="00BE0FD1">
        <w:rPr>
          <w:rFonts w:ascii="Arial" w:hAnsi="Arial" w:cs="Arial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23"/>
        <w:gridCol w:w="1924"/>
        <w:gridCol w:w="1924"/>
        <w:gridCol w:w="1924"/>
        <w:gridCol w:w="1924"/>
        <w:gridCol w:w="1924"/>
      </w:tblGrid>
      <w:tr w:rsidR="00BE0FD1" w14:paraId="32ED1FCA" w14:textId="77777777" w:rsidTr="009F4B23">
        <w:tc>
          <w:tcPr>
            <w:tcW w:w="2405" w:type="dxa"/>
            <w:vMerge w:val="restart"/>
          </w:tcPr>
          <w:p w14:paraId="3A2C9E4D" w14:textId="224C095D" w:rsidR="00BE0FD1" w:rsidRPr="00BE0FD1" w:rsidRDefault="00BE0FD1" w:rsidP="00BE0FD1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antibody response*</w:t>
            </w:r>
          </w:p>
        </w:tc>
        <w:tc>
          <w:tcPr>
            <w:tcW w:w="3847" w:type="dxa"/>
            <w:gridSpan w:val="2"/>
          </w:tcPr>
          <w:p w14:paraId="0E3D66B5" w14:textId="754F0511" w:rsidR="00BE0FD1" w:rsidRPr="00BE0FD1" w:rsidRDefault="00BE0FD1" w:rsidP="00BE0FD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upper asymptote</w:t>
            </w:r>
            <w:r w:rsidR="00CB6FF8">
              <w:rPr>
                <w:rFonts w:ascii="Arial" w:hAnsi="Arial" w:cs="Arial"/>
                <w:b/>
                <w:bCs/>
              </w:rPr>
              <w:t xml:space="preserve"> (log</w:t>
            </w:r>
            <w:r w:rsidR="00CB6FF8" w:rsidRPr="00CB6FF8">
              <w:rPr>
                <w:rFonts w:ascii="Arial" w:hAnsi="Arial" w:cs="Arial"/>
                <w:b/>
                <w:bCs/>
                <w:vertAlign w:val="subscript"/>
              </w:rPr>
              <w:t>10</w:t>
            </w:r>
            <w:r w:rsidR="00CB6FF8">
              <w:rPr>
                <w:rFonts w:ascii="Arial" w:hAnsi="Arial" w:cs="Arial"/>
                <w:b/>
                <w:bCs/>
              </w:rPr>
              <w:t xml:space="preserve"> titre)</w:t>
            </w:r>
          </w:p>
        </w:tc>
        <w:tc>
          <w:tcPr>
            <w:tcW w:w="3848" w:type="dxa"/>
            <w:gridSpan w:val="2"/>
          </w:tcPr>
          <w:p w14:paraId="0000537D" w14:textId="710C65FB" w:rsidR="00BE0FD1" w:rsidRPr="00BE0FD1" w:rsidRDefault="00BE0FD1" w:rsidP="00BE0FD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rate of increase in titre</w:t>
            </w:r>
            <w:r w:rsidR="00CB6FF8">
              <w:rPr>
                <w:rFonts w:ascii="Arial" w:hAnsi="Arial" w:cs="Arial"/>
                <w:b/>
                <w:bCs/>
              </w:rPr>
              <w:t xml:space="preserve"> (per day)</w:t>
            </w:r>
          </w:p>
        </w:tc>
        <w:tc>
          <w:tcPr>
            <w:tcW w:w="3848" w:type="dxa"/>
            <w:gridSpan w:val="2"/>
          </w:tcPr>
          <w:p w14:paraId="47B2D6F4" w14:textId="4F348773" w:rsidR="00BE0FD1" w:rsidRPr="00BE0FD1" w:rsidRDefault="00BE0FD1" w:rsidP="00BE0FD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time of maximum increase</w:t>
            </w:r>
            <w:r w:rsidR="00CB6FF8">
              <w:rPr>
                <w:rFonts w:ascii="Arial" w:hAnsi="Arial" w:cs="Arial"/>
                <w:b/>
                <w:bCs/>
              </w:rPr>
              <w:t xml:space="preserve"> (dpi)</w:t>
            </w:r>
          </w:p>
        </w:tc>
      </w:tr>
      <w:tr w:rsidR="00BE0FD1" w14:paraId="5990B503" w14:textId="77777777" w:rsidTr="009F4B23">
        <w:tc>
          <w:tcPr>
            <w:tcW w:w="2405" w:type="dxa"/>
            <w:vMerge/>
          </w:tcPr>
          <w:p w14:paraId="4DE9575B" w14:textId="77777777" w:rsidR="00BE0FD1" w:rsidRPr="00BE0FD1" w:rsidRDefault="00BE0FD1" w:rsidP="00BE0FD1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23" w:type="dxa"/>
          </w:tcPr>
          <w:p w14:paraId="0BC92922" w14:textId="28E72167" w:rsidR="00BE0FD1" w:rsidRPr="00BE0FD1" w:rsidRDefault="00BE0FD1" w:rsidP="00BE0FD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Babrah</w:t>
            </w:r>
            <w:r w:rsidR="00CB6FF8">
              <w:rPr>
                <w:rFonts w:ascii="Arial" w:hAnsi="Arial" w:cs="Arial"/>
                <w:b/>
                <w:bCs/>
              </w:rPr>
              <w:t>a</w:t>
            </w:r>
            <w:r w:rsidRPr="00BE0FD1">
              <w:rPr>
                <w:rFonts w:ascii="Arial" w:hAnsi="Arial" w:cs="Arial"/>
                <w:b/>
                <w:bCs/>
              </w:rPr>
              <w:t>m</w:t>
            </w:r>
          </w:p>
        </w:tc>
        <w:tc>
          <w:tcPr>
            <w:tcW w:w="1924" w:type="dxa"/>
          </w:tcPr>
          <w:p w14:paraId="3F3BC67B" w14:textId="30BB3EF5" w:rsidR="00BE0FD1" w:rsidRPr="00BE0FD1" w:rsidRDefault="00BE0FD1" w:rsidP="00BE0FD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outbred</w:t>
            </w:r>
          </w:p>
        </w:tc>
        <w:tc>
          <w:tcPr>
            <w:tcW w:w="1924" w:type="dxa"/>
          </w:tcPr>
          <w:p w14:paraId="733A414F" w14:textId="45F92C1B" w:rsidR="00BE0FD1" w:rsidRPr="00BE0FD1" w:rsidRDefault="00BE0FD1" w:rsidP="00BE0FD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Babrah</w:t>
            </w:r>
            <w:r w:rsidR="00CB6FF8">
              <w:rPr>
                <w:rFonts w:ascii="Arial" w:hAnsi="Arial" w:cs="Arial"/>
                <w:b/>
                <w:bCs/>
              </w:rPr>
              <w:t>a</w:t>
            </w:r>
            <w:r w:rsidRPr="00BE0FD1">
              <w:rPr>
                <w:rFonts w:ascii="Arial" w:hAnsi="Arial" w:cs="Arial"/>
                <w:b/>
                <w:bCs/>
              </w:rPr>
              <w:t>m</w:t>
            </w:r>
          </w:p>
        </w:tc>
        <w:tc>
          <w:tcPr>
            <w:tcW w:w="1924" w:type="dxa"/>
          </w:tcPr>
          <w:p w14:paraId="1CE871BB" w14:textId="7FE4E860" w:rsidR="00BE0FD1" w:rsidRPr="00BE0FD1" w:rsidRDefault="00BE0FD1" w:rsidP="00BE0FD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outbred</w:t>
            </w:r>
          </w:p>
        </w:tc>
        <w:tc>
          <w:tcPr>
            <w:tcW w:w="1924" w:type="dxa"/>
          </w:tcPr>
          <w:p w14:paraId="1C5FDA7E" w14:textId="031DF0CA" w:rsidR="00BE0FD1" w:rsidRPr="00BE0FD1" w:rsidRDefault="00BE0FD1" w:rsidP="00BE0FD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Babrah</w:t>
            </w:r>
            <w:r w:rsidR="00CB6FF8">
              <w:rPr>
                <w:rFonts w:ascii="Arial" w:hAnsi="Arial" w:cs="Arial"/>
                <w:b/>
                <w:bCs/>
              </w:rPr>
              <w:t>a</w:t>
            </w:r>
            <w:r w:rsidRPr="00BE0FD1">
              <w:rPr>
                <w:rFonts w:ascii="Arial" w:hAnsi="Arial" w:cs="Arial"/>
                <w:b/>
                <w:bCs/>
              </w:rPr>
              <w:t>m</w:t>
            </w:r>
          </w:p>
        </w:tc>
        <w:tc>
          <w:tcPr>
            <w:tcW w:w="1924" w:type="dxa"/>
          </w:tcPr>
          <w:p w14:paraId="244DD929" w14:textId="3312AC04" w:rsidR="00BE0FD1" w:rsidRPr="00BE0FD1" w:rsidRDefault="00BE0FD1" w:rsidP="00BE0FD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outbred</w:t>
            </w:r>
          </w:p>
        </w:tc>
      </w:tr>
      <w:tr w:rsidR="00BE0FD1" w14:paraId="505A848C" w14:textId="77777777" w:rsidTr="009F4B23">
        <w:tc>
          <w:tcPr>
            <w:tcW w:w="2405" w:type="dxa"/>
          </w:tcPr>
          <w:p w14:paraId="1F7D19FF" w14:textId="3CB9E259" w:rsidR="00BE0FD1" w:rsidRPr="00BE0FD1" w:rsidRDefault="00BE0FD1" w:rsidP="00BE0FD1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serum IgG H1N1pdm</w:t>
            </w:r>
          </w:p>
        </w:tc>
        <w:tc>
          <w:tcPr>
            <w:tcW w:w="1923" w:type="dxa"/>
          </w:tcPr>
          <w:p w14:paraId="1D5B0050" w14:textId="5DE11C9A" w:rsidR="00BE0FD1" w:rsidRDefault="0056432D" w:rsidP="00BE0FD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 (3.</w:t>
            </w:r>
            <w:r w:rsidR="0091385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 4.3)</w:t>
            </w:r>
          </w:p>
        </w:tc>
        <w:tc>
          <w:tcPr>
            <w:tcW w:w="1924" w:type="dxa"/>
          </w:tcPr>
          <w:p w14:paraId="4727CB23" w14:textId="43CB5672" w:rsidR="00BE0FD1" w:rsidRDefault="0056432D" w:rsidP="00BE0FD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 (3.</w:t>
            </w:r>
            <w:r w:rsidR="0091385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 4.</w:t>
            </w:r>
            <w:r w:rsidR="0091385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5CA8E1E4" w14:textId="6AB336D3" w:rsidR="00BE0FD1" w:rsidRDefault="0056432D" w:rsidP="00BE0FD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(0.</w:t>
            </w:r>
            <w:r w:rsidR="0091385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 1.</w:t>
            </w:r>
            <w:r w:rsidR="0091385E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55EEE269" w14:textId="3A0BCCF4" w:rsidR="00BE0FD1" w:rsidRDefault="0056432D" w:rsidP="00BE0FD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(0.</w:t>
            </w:r>
            <w:r w:rsidR="0091385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="006B53AD">
              <w:rPr>
                <w:rFonts w:ascii="Arial" w:hAnsi="Arial" w:cs="Arial"/>
              </w:rPr>
              <w:t xml:space="preserve"> </w:t>
            </w:r>
            <w:r w:rsidR="0091385E">
              <w:rPr>
                <w:rFonts w:ascii="Arial" w:hAnsi="Arial" w:cs="Arial"/>
              </w:rPr>
              <w:t>3.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4870B647" w14:textId="1EB5DB32" w:rsidR="00BE0FD1" w:rsidRDefault="0056432D" w:rsidP="00BE0FD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 (6.</w:t>
            </w:r>
            <w:r w:rsidR="0091385E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 7.</w:t>
            </w:r>
            <w:r w:rsidR="0091385E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270D9D5B" w14:textId="27488E55" w:rsidR="00BE0FD1" w:rsidRDefault="0056432D" w:rsidP="00BE0FD1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 (6.</w:t>
            </w:r>
            <w:r w:rsidR="0091385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, </w:t>
            </w:r>
            <w:r w:rsidR="0091385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="0091385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</w:tr>
      <w:tr w:rsidR="00274243" w14:paraId="6B0666E2" w14:textId="77777777" w:rsidTr="009F4B23">
        <w:tc>
          <w:tcPr>
            <w:tcW w:w="2405" w:type="dxa"/>
          </w:tcPr>
          <w:p w14:paraId="292E61B2" w14:textId="166F2321" w:rsidR="00274243" w:rsidRPr="00BE0FD1" w:rsidRDefault="00274243" w:rsidP="006B53AD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BAL IgG H1N1pdm</w:t>
            </w:r>
          </w:p>
        </w:tc>
        <w:tc>
          <w:tcPr>
            <w:tcW w:w="1923" w:type="dxa"/>
          </w:tcPr>
          <w:p w14:paraId="7366BF28" w14:textId="4DF69671" w:rsidR="00274243" w:rsidRDefault="00274243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 (2.9, 3.6)</w:t>
            </w:r>
          </w:p>
        </w:tc>
        <w:tc>
          <w:tcPr>
            <w:tcW w:w="1924" w:type="dxa"/>
          </w:tcPr>
          <w:p w14:paraId="47C04509" w14:textId="5E40EE1A" w:rsidR="00274243" w:rsidRDefault="00274243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 (</w:t>
            </w:r>
            <w:r w:rsidR="0091385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91385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, </w:t>
            </w:r>
            <w:r w:rsidR="0091385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</w:t>
            </w:r>
            <w:r w:rsidR="0091385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36254C80" w14:textId="741A6AEF" w:rsidR="00274243" w:rsidRDefault="00274243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(0.</w:t>
            </w:r>
            <w:r w:rsidR="0091385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 0.7)</w:t>
            </w:r>
          </w:p>
        </w:tc>
        <w:tc>
          <w:tcPr>
            <w:tcW w:w="1924" w:type="dxa"/>
          </w:tcPr>
          <w:p w14:paraId="4FF4A95C" w14:textId="15F17113" w:rsidR="00274243" w:rsidRDefault="00274243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 (0.</w:t>
            </w:r>
            <w:r w:rsidR="0091385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 1.</w:t>
            </w:r>
            <w:r w:rsidR="0091385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7812069C" w14:textId="0B2E5165" w:rsidR="00274243" w:rsidRDefault="00274243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 (8.5, 10.</w:t>
            </w:r>
            <w:r w:rsidR="0091385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669486DB" w14:textId="246FDDCD" w:rsidR="00274243" w:rsidRDefault="00274243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 (8.</w:t>
            </w:r>
            <w:r w:rsidR="0091385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, 10.</w:t>
            </w:r>
            <w:r w:rsidR="0091385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</w:tr>
      <w:tr w:rsidR="006B53AD" w14:paraId="0B483CD1" w14:textId="77777777" w:rsidTr="009F4B23">
        <w:tc>
          <w:tcPr>
            <w:tcW w:w="2405" w:type="dxa"/>
          </w:tcPr>
          <w:p w14:paraId="07BFE56D" w14:textId="50943232" w:rsidR="006B53AD" w:rsidRPr="00BE0FD1" w:rsidRDefault="006B53AD" w:rsidP="006B53AD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serum IgA H1N1pdm</w:t>
            </w:r>
          </w:p>
        </w:tc>
        <w:tc>
          <w:tcPr>
            <w:tcW w:w="1923" w:type="dxa"/>
          </w:tcPr>
          <w:p w14:paraId="67D1460F" w14:textId="2373D97C" w:rsidR="006B53AD" w:rsidRDefault="006B53AD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  <w:r w:rsidR="0091385E">
              <w:rPr>
                <w:rFonts w:ascii="Arial" w:hAnsi="Arial" w:cs="Arial"/>
              </w:rPr>
              <w:t xml:space="preserve"> (1.8, 2.4)</w:t>
            </w:r>
            <w:r w:rsidR="00067BC1">
              <w:rPr>
                <w:rFonts w:ascii="Arial" w:hAnsi="Arial" w:cs="Arial"/>
              </w:rPr>
              <w:t>†</w:t>
            </w:r>
          </w:p>
        </w:tc>
        <w:tc>
          <w:tcPr>
            <w:tcW w:w="1924" w:type="dxa"/>
          </w:tcPr>
          <w:p w14:paraId="6279A7E1" w14:textId="2E6B2C23" w:rsidR="006B53AD" w:rsidRDefault="006B53AD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 (2.2, 3.</w:t>
            </w:r>
            <w:r w:rsidR="0091385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  <w:r w:rsidR="00067BC1">
              <w:rPr>
                <w:rFonts w:ascii="Arial" w:hAnsi="Arial" w:cs="Arial"/>
              </w:rPr>
              <w:t>†</w:t>
            </w:r>
          </w:p>
        </w:tc>
        <w:tc>
          <w:tcPr>
            <w:tcW w:w="1924" w:type="dxa"/>
          </w:tcPr>
          <w:p w14:paraId="702A5B4C" w14:textId="72D48E86" w:rsidR="006B53AD" w:rsidRDefault="006B53AD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  <w:r w:rsidR="0091385E">
              <w:rPr>
                <w:rFonts w:ascii="Arial" w:hAnsi="Arial" w:cs="Arial"/>
              </w:rPr>
              <w:t xml:space="preserve"> (0.0, 4.1)</w:t>
            </w:r>
          </w:p>
        </w:tc>
        <w:tc>
          <w:tcPr>
            <w:tcW w:w="1924" w:type="dxa"/>
          </w:tcPr>
          <w:p w14:paraId="23FD566A" w14:textId="14E17E80" w:rsidR="006B53AD" w:rsidRDefault="006B53AD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(0.</w:t>
            </w:r>
            <w:r w:rsidR="0091385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, </w:t>
            </w:r>
            <w:r w:rsidR="0091385E">
              <w:rPr>
                <w:rFonts w:ascii="Arial" w:hAnsi="Arial" w:cs="Arial"/>
              </w:rPr>
              <w:t>3.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48E8F840" w14:textId="6D9F2146" w:rsidR="006B53AD" w:rsidRDefault="006B53AD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</w:t>
            </w:r>
            <w:r w:rsidR="0091385E">
              <w:rPr>
                <w:rFonts w:ascii="Arial" w:hAnsi="Arial" w:cs="Arial"/>
              </w:rPr>
              <w:t xml:space="preserve"> (5.6, 6.5)</w:t>
            </w:r>
          </w:p>
        </w:tc>
        <w:tc>
          <w:tcPr>
            <w:tcW w:w="1924" w:type="dxa"/>
          </w:tcPr>
          <w:p w14:paraId="2C887DA0" w14:textId="6154EA07" w:rsidR="006B53AD" w:rsidRDefault="006B53AD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.2 (5.6, </w:t>
            </w:r>
            <w:r w:rsidR="0091385E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.</w:t>
            </w:r>
            <w:r w:rsidR="0091385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</w:tr>
      <w:tr w:rsidR="006B53AD" w14:paraId="3315D272" w14:textId="77777777" w:rsidTr="009F4B23">
        <w:tc>
          <w:tcPr>
            <w:tcW w:w="2405" w:type="dxa"/>
          </w:tcPr>
          <w:p w14:paraId="6D51E1A9" w14:textId="60568CF1" w:rsidR="006B53AD" w:rsidRPr="00BE0FD1" w:rsidRDefault="006B53AD" w:rsidP="006B53AD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BAL IgA H1N1pdm</w:t>
            </w:r>
          </w:p>
        </w:tc>
        <w:tc>
          <w:tcPr>
            <w:tcW w:w="1923" w:type="dxa"/>
          </w:tcPr>
          <w:p w14:paraId="794AF206" w14:textId="32B3DE06" w:rsidR="006B53AD" w:rsidRDefault="006B53AD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 (2.9, 3.</w:t>
            </w:r>
            <w:r w:rsidR="0091385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4B33C418" w14:textId="4331CC97" w:rsidR="006B53AD" w:rsidRDefault="006B53AD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 (</w:t>
            </w:r>
            <w:r w:rsidR="0091385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91385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, 4.5)</w:t>
            </w:r>
          </w:p>
        </w:tc>
        <w:tc>
          <w:tcPr>
            <w:tcW w:w="1924" w:type="dxa"/>
          </w:tcPr>
          <w:p w14:paraId="1BF6A68F" w14:textId="473456CB" w:rsidR="006B53AD" w:rsidRDefault="006B53AD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 (0.4, 0.8)</w:t>
            </w:r>
          </w:p>
        </w:tc>
        <w:tc>
          <w:tcPr>
            <w:tcW w:w="1924" w:type="dxa"/>
          </w:tcPr>
          <w:p w14:paraId="60608D9F" w14:textId="4C0C7A0A" w:rsidR="006B53AD" w:rsidRDefault="006B53AD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 (0.</w:t>
            </w:r>
            <w:r w:rsidR="0091385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 1.</w:t>
            </w:r>
            <w:r w:rsidR="0091385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7325E626" w14:textId="6DF16EC0" w:rsidR="006B53AD" w:rsidRDefault="006B53AD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.0 (8.1, </w:t>
            </w:r>
            <w:r w:rsidR="0091385E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.</w:t>
            </w:r>
            <w:r w:rsidR="0091385E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0FFB3465" w14:textId="18C548B5" w:rsidR="006B53AD" w:rsidRDefault="006B53AD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 (8.</w:t>
            </w:r>
            <w:r w:rsidR="0091385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 10.</w:t>
            </w:r>
            <w:r w:rsidR="0091385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</w:tr>
      <w:tr w:rsidR="006B53AD" w14:paraId="395DD05F" w14:textId="77777777" w:rsidTr="009F4B23">
        <w:tc>
          <w:tcPr>
            <w:tcW w:w="2405" w:type="dxa"/>
          </w:tcPr>
          <w:p w14:paraId="1910E8A8" w14:textId="458D54B1" w:rsidR="006B53AD" w:rsidRPr="00BE0FD1" w:rsidRDefault="006B53AD" w:rsidP="006B53AD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serum IgG pH1</w:t>
            </w:r>
          </w:p>
        </w:tc>
        <w:tc>
          <w:tcPr>
            <w:tcW w:w="1923" w:type="dxa"/>
          </w:tcPr>
          <w:p w14:paraId="38BA4162" w14:textId="3BC7D7CB" w:rsidR="006B53AD" w:rsidRDefault="00BB2A74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5 (2.1, </w:t>
            </w:r>
            <w:r w:rsidR="00067BC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067BC1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5C6B29F6" w14:textId="355876C2" w:rsidR="006B53AD" w:rsidRDefault="00BB2A74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 (2</w:t>
            </w:r>
            <w:r w:rsidR="00067BC1">
              <w:rPr>
                <w:rFonts w:ascii="Arial" w:hAnsi="Arial" w:cs="Arial"/>
              </w:rPr>
              <w:t>.5</w:t>
            </w:r>
            <w:r>
              <w:rPr>
                <w:rFonts w:ascii="Arial" w:hAnsi="Arial" w:cs="Arial"/>
              </w:rPr>
              <w:t>, 3.</w:t>
            </w:r>
            <w:r w:rsidR="00067BC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1635A8A6" w14:textId="553648F0" w:rsidR="006B53AD" w:rsidRDefault="00BB2A74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(0.</w:t>
            </w:r>
            <w:r w:rsidR="00067BC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, </w:t>
            </w:r>
            <w:r w:rsidR="00067BC1">
              <w:rPr>
                <w:rFonts w:ascii="Arial" w:hAnsi="Arial" w:cs="Arial"/>
              </w:rPr>
              <w:t>2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23939976" w14:textId="201EC951" w:rsidR="006B53AD" w:rsidRDefault="00BB2A74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(</w:t>
            </w:r>
            <w:r w:rsidR="00EB6864">
              <w:rPr>
                <w:rFonts w:ascii="Arial" w:hAnsi="Arial" w:cs="Arial"/>
              </w:rPr>
              <w:t>0.</w:t>
            </w:r>
            <w:r w:rsidR="00067BC1">
              <w:rPr>
                <w:rFonts w:ascii="Arial" w:hAnsi="Arial" w:cs="Arial"/>
              </w:rPr>
              <w:t>0</w:t>
            </w:r>
            <w:r w:rsidR="00EB6864">
              <w:rPr>
                <w:rFonts w:ascii="Arial" w:hAnsi="Arial" w:cs="Arial"/>
              </w:rPr>
              <w:t xml:space="preserve">. </w:t>
            </w:r>
            <w:r w:rsidR="00067BC1">
              <w:rPr>
                <w:rFonts w:ascii="Arial" w:hAnsi="Arial" w:cs="Arial"/>
              </w:rPr>
              <w:t>4</w:t>
            </w:r>
            <w:r w:rsidR="00EB6864">
              <w:rPr>
                <w:rFonts w:ascii="Arial" w:hAnsi="Arial" w:cs="Arial"/>
              </w:rPr>
              <w:t>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7072FD56" w14:textId="3A09F945" w:rsidR="006B53AD" w:rsidRDefault="00BB2A74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</w:t>
            </w:r>
            <w:r w:rsidR="00EB6864">
              <w:rPr>
                <w:rFonts w:ascii="Arial" w:hAnsi="Arial" w:cs="Arial"/>
              </w:rPr>
              <w:t xml:space="preserve"> (5.</w:t>
            </w:r>
            <w:r w:rsidR="00067BC1">
              <w:rPr>
                <w:rFonts w:ascii="Arial" w:hAnsi="Arial" w:cs="Arial"/>
              </w:rPr>
              <w:t>9</w:t>
            </w:r>
            <w:r w:rsidR="00EB6864">
              <w:rPr>
                <w:rFonts w:ascii="Arial" w:hAnsi="Arial" w:cs="Arial"/>
              </w:rPr>
              <w:t xml:space="preserve">, </w:t>
            </w:r>
            <w:r w:rsidR="00067BC1">
              <w:rPr>
                <w:rFonts w:ascii="Arial" w:hAnsi="Arial" w:cs="Arial"/>
              </w:rPr>
              <w:t>7</w:t>
            </w:r>
            <w:r w:rsidR="00EB6864">
              <w:rPr>
                <w:rFonts w:ascii="Arial" w:hAnsi="Arial" w:cs="Arial"/>
              </w:rPr>
              <w:t>.</w:t>
            </w:r>
            <w:r w:rsidR="00067BC1">
              <w:rPr>
                <w:rFonts w:ascii="Arial" w:hAnsi="Arial" w:cs="Arial"/>
              </w:rPr>
              <w:t>4</w:t>
            </w:r>
            <w:r w:rsidR="00EB6864"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066DB24C" w14:textId="1900EB7B" w:rsidR="006B53AD" w:rsidRDefault="00BB2A74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</w:t>
            </w:r>
            <w:r w:rsidR="00EB6864">
              <w:rPr>
                <w:rFonts w:ascii="Arial" w:hAnsi="Arial" w:cs="Arial"/>
              </w:rPr>
              <w:t xml:space="preserve"> (6.</w:t>
            </w:r>
            <w:r w:rsidR="00067BC1">
              <w:rPr>
                <w:rFonts w:ascii="Arial" w:hAnsi="Arial" w:cs="Arial"/>
              </w:rPr>
              <w:t>0</w:t>
            </w:r>
            <w:r w:rsidR="00EB6864">
              <w:rPr>
                <w:rFonts w:ascii="Arial" w:hAnsi="Arial" w:cs="Arial"/>
              </w:rPr>
              <w:t>, 7.2)</w:t>
            </w:r>
          </w:p>
        </w:tc>
      </w:tr>
      <w:tr w:rsidR="006B53AD" w14:paraId="1009DE74" w14:textId="77777777" w:rsidTr="009F4B23">
        <w:tc>
          <w:tcPr>
            <w:tcW w:w="2405" w:type="dxa"/>
          </w:tcPr>
          <w:p w14:paraId="5F0FA048" w14:textId="6EA6B5BD" w:rsidR="006B53AD" w:rsidRPr="00BE0FD1" w:rsidRDefault="006B53AD" w:rsidP="006B53AD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BAL IgG pH1</w:t>
            </w:r>
          </w:p>
        </w:tc>
        <w:tc>
          <w:tcPr>
            <w:tcW w:w="1923" w:type="dxa"/>
          </w:tcPr>
          <w:p w14:paraId="7584C6D7" w14:textId="0AA036B0" w:rsidR="006B53AD" w:rsidRDefault="00D126B0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‡</w:t>
            </w:r>
          </w:p>
        </w:tc>
        <w:tc>
          <w:tcPr>
            <w:tcW w:w="1924" w:type="dxa"/>
          </w:tcPr>
          <w:p w14:paraId="01CD1A66" w14:textId="074DF752" w:rsidR="006B53AD" w:rsidRDefault="00D126B0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‡</w:t>
            </w:r>
          </w:p>
        </w:tc>
        <w:tc>
          <w:tcPr>
            <w:tcW w:w="1924" w:type="dxa"/>
          </w:tcPr>
          <w:p w14:paraId="347A6AEF" w14:textId="5515AF92" w:rsidR="006B53AD" w:rsidRDefault="00D126B0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‡</w:t>
            </w:r>
          </w:p>
        </w:tc>
        <w:tc>
          <w:tcPr>
            <w:tcW w:w="1924" w:type="dxa"/>
          </w:tcPr>
          <w:p w14:paraId="57652F49" w14:textId="3BFD6961" w:rsidR="006B53AD" w:rsidRDefault="00D126B0" w:rsidP="00D126B0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‡</w:t>
            </w:r>
          </w:p>
        </w:tc>
        <w:tc>
          <w:tcPr>
            <w:tcW w:w="1924" w:type="dxa"/>
          </w:tcPr>
          <w:p w14:paraId="5FD3F9E8" w14:textId="03C072F4" w:rsidR="006B53AD" w:rsidRDefault="00D126B0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‡</w:t>
            </w:r>
          </w:p>
        </w:tc>
        <w:tc>
          <w:tcPr>
            <w:tcW w:w="1924" w:type="dxa"/>
          </w:tcPr>
          <w:p w14:paraId="622712D2" w14:textId="09069D69" w:rsidR="006B53AD" w:rsidRDefault="00D126B0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‡</w:t>
            </w:r>
          </w:p>
        </w:tc>
      </w:tr>
      <w:tr w:rsidR="006B53AD" w14:paraId="5653B847" w14:textId="77777777" w:rsidTr="009F4B23">
        <w:tc>
          <w:tcPr>
            <w:tcW w:w="2405" w:type="dxa"/>
          </w:tcPr>
          <w:p w14:paraId="65A7CBA6" w14:textId="20FB634A" w:rsidR="006B53AD" w:rsidRPr="00BE0FD1" w:rsidRDefault="006B53AD" w:rsidP="006B53AD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serum IgA pH1</w:t>
            </w:r>
          </w:p>
        </w:tc>
        <w:tc>
          <w:tcPr>
            <w:tcW w:w="1923" w:type="dxa"/>
          </w:tcPr>
          <w:p w14:paraId="713C9264" w14:textId="6DBA5C09" w:rsidR="006B53AD" w:rsidRDefault="00067BC1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 (2.0, 2.3)</w:t>
            </w:r>
          </w:p>
        </w:tc>
        <w:tc>
          <w:tcPr>
            <w:tcW w:w="1924" w:type="dxa"/>
          </w:tcPr>
          <w:p w14:paraId="3BC90688" w14:textId="2ADF739C" w:rsidR="006B53AD" w:rsidRDefault="00067BC1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 (2.1, 2.7)</w:t>
            </w:r>
          </w:p>
        </w:tc>
        <w:tc>
          <w:tcPr>
            <w:tcW w:w="1924" w:type="dxa"/>
          </w:tcPr>
          <w:p w14:paraId="2A0C6128" w14:textId="50518AF6" w:rsidR="006B53AD" w:rsidRDefault="00067BC1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 (1.5, 4.6)</w:t>
            </w:r>
          </w:p>
        </w:tc>
        <w:tc>
          <w:tcPr>
            <w:tcW w:w="1924" w:type="dxa"/>
          </w:tcPr>
          <w:p w14:paraId="37F7F587" w14:textId="34C49C4B" w:rsidR="006B53AD" w:rsidRDefault="00067BC1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 (0.2, 6.6)</w:t>
            </w:r>
          </w:p>
        </w:tc>
        <w:tc>
          <w:tcPr>
            <w:tcW w:w="1924" w:type="dxa"/>
          </w:tcPr>
          <w:p w14:paraId="3E930626" w14:textId="3123FE4E" w:rsidR="006B53AD" w:rsidRDefault="00067BC1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 (6.4, 6.9)</w:t>
            </w:r>
          </w:p>
        </w:tc>
        <w:tc>
          <w:tcPr>
            <w:tcW w:w="1924" w:type="dxa"/>
          </w:tcPr>
          <w:p w14:paraId="295FABEF" w14:textId="1441569D" w:rsidR="006B53AD" w:rsidRDefault="00067BC1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 (5.9, 6.6)</w:t>
            </w:r>
          </w:p>
        </w:tc>
      </w:tr>
      <w:tr w:rsidR="006B53AD" w14:paraId="08D0A71E" w14:textId="77777777" w:rsidTr="009F4B23">
        <w:tc>
          <w:tcPr>
            <w:tcW w:w="2405" w:type="dxa"/>
          </w:tcPr>
          <w:p w14:paraId="64D16E6E" w14:textId="556395E5" w:rsidR="006B53AD" w:rsidRPr="00BE0FD1" w:rsidRDefault="006B53AD" w:rsidP="006B53AD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BAL IgA pH1</w:t>
            </w:r>
          </w:p>
        </w:tc>
        <w:tc>
          <w:tcPr>
            <w:tcW w:w="1923" w:type="dxa"/>
          </w:tcPr>
          <w:p w14:paraId="51866EB7" w14:textId="4A2CADB9" w:rsidR="006B53AD" w:rsidRDefault="00EB6864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 (1.</w:t>
            </w:r>
            <w:r w:rsidR="00067BC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, </w:t>
            </w:r>
            <w:r w:rsidR="00067BC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="00067BC1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2D524CE1" w14:textId="24A5EA16" w:rsidR="006B53AD" w:rsidRDefault="00EB6864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 (1.</w:t>
            </w:r>
            <w:r w:rsidR="00067BC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 2.</w:t>
            </w:r>
            <w:r w:rsidR="00067BC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495C2AE1" w14:textId="76911965" w:rsidR="006B53AD" w:rsidRDefault="00EB6864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 (0.</w:t>
            </w:r>
            <w:r w:rsidR="00067BC1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, </w:t>
            </w:r>
            <w:r w:rsidR="00067BC1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6FE5DD17" w14:textId="75EC5FDE" w:rsidR="006B53AD" w:rsidRDefault="00EB6864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 (0.</w:t>
            </w:r>
            <w:r w:rsidR="00067BC1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, </w:t>
            </w:r>
            <w:r w:rsidR="00067BC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067BC1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605FB603" w14:textId="5C61DD55" w:rsidR="006B53AD" w:rsidRDefault="00EB6864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 (6.</w:t>
            </w:r>
            <w:r w:rsidR="00067BC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, </w:t>
            </w:r>
            <w:r w:rsidR="00067BC1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.</w:t>
            </w:r>
            <w:r w:rsidR="00067BC1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24" w:type="dxa"/>
          </w:tcPr>
          <w:p w14:paraId="52D67844" w14:textId="62EC4643" w:rsidR="006B53AD" w:rsidRDefault="00EB6864" w:rsidP="006B53A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 (</w:t>
            </w:r>
            <w:r w:rsidR="00067BC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.5, </w:t>
            </w:r>
            <w:r w:rsidR="00067BC1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.</w:t>
            </w:r>
            <w:r w:rsidR="00067BC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</w:tr>
      <w:tr w:rsidR="00C135F6" w14:paraId="58BEC6D0" w14:textId="77777777" w:rsidTr="009F4B23">
        <w:tc>
          <w:tcPr>
            <w:tcW w:w="2405" w:type="dxa"/>
          </w:tcPr>
          <w:p w14:paraId="426543C0" w14:textId="79ED4D85" w:rsidR="00C135F6" w:rsidRPr="00BE0FD1" w:rsidRDefault="00C135F6" w:rsidP="00C135F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serum MN</w:t>
            </w:r>
          </w:p>
        </w:tc>
        <w:tc>
          <w:tcPr>
            <w:tcW w:w="1923" w:type="dxa"/>
          </w:tcPr>
          <w:p w14:paraId="41E4F398" w14:textId="073189A2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(1.8, 2.2)</w:t>
            </w:r>
          </w:p>
        </w:tc>
        <w:tc>
          <w:tcPr>
            <w:tcW w:w="1924" w:type="dxa"/>
          </w:tcPr>
          <w:p w14:paraId="0761D5B4" w14:textId="1279CF5D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 (1.8, 2.5)</w:t>
            </w:r>
          </w:p>
        </w:tc>
        <w:tc>
          <w:tcPr>
            <w:tcW w:w="1924" w:type="dxa"/>
          </w:tcPr>
          <w:p w14:paraId="4F5018CE" w14:textId="6614EF82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 (0.4, 2.7)</w:t>
            </w:r>
          </w:p>
        </w:tc>
        <w:tc>
          <w:tcPr>
            <w:tcW w:w="1924" w:type="dxa"/>
          </w:tcPr>
          <w:p w14:paraId="4ED47C70" w14:textId="4C354E6E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 (0.3, 2.5)</w:t>
            </w:r>
          </w:p>
        </w:tc>
        <w:tc>
          <w:tcPr>
            <w:tcW w:w="1924" w:type="dxa"/>
          </w:tcPr>
          <w:p w14:paraId="48B6BA37" w14:textId="340EA3A2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 (5.7, 6.6)</w:t>
            </w:r>
          </w:p>
        </w:tc>
        <w:tc>
          <w:tcPr>
            <w:tcW w:w="1924" w:type="dxa"/>
          </w:tcPr>
          <w:p w14:paraId="2512AE8B" w14:textId="30A8573E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 (5.2, 6.6)</w:t>
            </w:r>
          </w:p>
        </w:tc>
      </w:tr>
      <w:tr w:rsidR="00C135F6" w14:paraId="4C0809D9" w14:textId="77777777" w:rsidTr="009F4B23">
        <w:tc>
          <w:tcPr>
            <w:tcW w:w="2405" w:type="dxa"/>
          </w:tcPr>
          <w:p w14:paraId="0195800C" w14:textId="43EF63A0" w:rsidR="00C135F6" w:rsidRPr="00BE0FD1" w:rsidRDefault="00C135F6" w:rsidP="00C135F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serum HAI</w:t>
            </w:r>
          </w:p>
        </w:tc>
        <w:tc>
          <w:tcPr>
            <w:tcW w:w="1923" w:type="dxa"/>
          </w:tcPr>
          <w:p w14:paraId="5F5DEDA0" w14:textId="1ECA3B63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(2.3, 2.6)</w:t>
            </w:r>
          </w:p>
        </w:tc>
        <w:tc>
          <w:tcPr>
            <w:tcW w:w="1924" w:type="dxa"/>
          </w:tcPr>
          <w:p w14:paraId="317205D8" w14:textId="12D3F365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(2.3, 2.8)</w:t>
            </w:r>
          </w:p>
        </w:tc>
        <w:tc>
          <w:tcPr>
            <w:tcW w:w="1924" w:type="dxa"/>
          </w:tcPr>
          <w:p w14:paraId="7E56F1ED" w14:textId="699535A4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(0.8, 1.8)</w:t>
            </w:r>
          </w:p>
        </w:tc>
        <w:tc>
          <w:tcPr>
            <w:tcW w:w="1924" w:type="dxa"/>
          </w:tcPr>
          <w:p w14:paraId="688C15B8" w14:textId="328CBDDF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(0.7, 1.9)</w:t>
            </w:r>
          </w:p>
        </w:tc>
        <w:tc>
          <w:tcPr>
            <w:tcW w:w="1924" w:type="dxa"/>
          </w:tcPr>
          <w:p w14:paraId="612A212A" w14:textId="757EE598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 (5.2, 5.8)</w:t>
            </w:r>
          </w:p>
        </w:tc>
        <w:tc>
          <w:tcPr>
            <w:tcW w:w="1924" w:type="dxa"/>
          </w:tcPr>
          <w:p w14:paraId="284722A0" w14:textId="3A635C27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 (5.1, 6.0)</w:t>
            </w:r>
          </w:p>
        </w:tc>
      </w:tr>
      <w:tr w:rsidR="00C135F6" w14:paraId="1BAD422B" w14:textId="77777777" w:rsidTr="009F4B23">
        <w:tc>
          <w:tcPr>
            <w:tcW w:w="2405" w:type="dxa"/>
          </w:tcPr>
          <w:p w14:paraId="29DDFBDF" w14:textId="29C438FF" w:rsidR="00C135F6" w:rsidRPr="00BE0FD1" w:rsidRDefault="00C135F6" w:rsidP="00C135F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serum ELLA</w:t>
            </w:r>
          </w:p>
        </w:tc>
        <w:tc>
          <w:tcPr>
            <w:tcW w:w="1923" w:type="dxa"/>
          </w:tcPr>
          <w:p w14:paraId="4414597A" w14:textId="52224958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 (1.6, 1.8)</w:t>
            </w:r>
          </w:p>
        </w:tc>
        <w:tc>
          <w:tcPr>
            <w:tcW w:w="1924" w:type="dxa"/>
          </w:tcPr>
          <w:p w14:paraId="5BB97163" w14:textId="0EC8B728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 (1.7, 2.2)</w:t>
            </w:r>
          </w:p>
        </w:tc>
        <w:tc>
          <w:tcPr>
            <w:tcW w:w="1924" w:type="dxa"/>
          </w:tcPr>
          <w:p w14:paraId="743FDB86" w14:textId="55AE6889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 (1.2, 4.1)</w:t>
            </w:r>
          </w:p>
        </w:tc>
        <w:tc>
          <w:tcPr>
            <w:tcW w:w="1924" w:type="dxa"/>
          </w:tcPr>
          <w:p w14:paraId="50D5877C" w14:textId="211263E7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(0.5, 3.2)</w:t>
            </w:r>
          </w:p>
        </w:tc>
        <w:tc>
          <w:tcPr>
            <w:tcW w:w="1924" w:type="dxa"/>
          </w:tcPr>
          <w:p w14:paraId="2ABB77CA" w14:textId="5B3E1C2C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 (6.1, 6.7)</w:t>
            </w:r>
          </w:p>
        </w:tc>
        <w:tc>
          <w:tcPr>
            <w:tcW w:w="1924" w:type="dxa"/>
          </w:tcPr>
          <w:p w14:paraId="74EF4EC1" w14:textId="65F6AAE5" w:rsidR="00C135F6" w:rsidRDefault="00C135F6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 (5.7, 6.6)</w:t>
            </w:r>
          </w:p>
        </w:tc>
      </w:tr>
      <w:tr w:rsidR="00C135F6" w14:paraId="6BBB1C95" w14:textId="77777777" w:rsidTr="009F4B23">
        <w:tc>
          <w:tcPr>
            <w:tcW w:w="2405" w:type="dxa"/>
          </w:tcPr>
          <w:p w14:paraId="60D02F6E" w14:textId="1F634A23" w:rsidR="00C135F6" w:rsidRPr="00BE0FD1" w:rsidRDefault="00C135F6" w:rsidP="00C135F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BAL MN</w:t>
            </w:r>
          </w:p>
        </w:tc>
        <w:tc>
          <w:tcPr>
            <w:tcW w:w="1923" w:type="dxa"/>
          </w:tcPr>
          <w:p w14:paraId="2DB87790" w14:textId="048D30C3" w:rsidR="00C135F6" w:rsidRDefault="00E10A6C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 (1.0, 1.8)</w:t>
            </w:r>
          </w:p>
        </w:tc>
        <w:tc>
          <w:tcPr>
            <w:tcW w:w="1924" w:type="dxa"/>
          </w:tcPr>
          <w:p w14:paraId="18CF98AC" w14:textId="00FD055A" w:rsidR="00C135F6" w:rsidRDefault="00E10A6C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‡</w:t>
            </w:r>
          </w:p>
        </w:tc>
        <w:tc>
          <w:tcPr>
            <w:tcW w:w="1924" w:type="dxa"/>
          </w:tcPr>
          <w:p w14:paraId="6F20AB4A" w14:textId="5C52AB80" w:rsidR="00C135F6" w:rsidRDefault="00E10A6C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 (0.2, 0.5)</w:t>
            </w:r>
          </w:p>
        </w:tc>
        <w:tc>
          <w:tcPr>
            <w:tcW w:w="1924" w:type="dxa"/>
          </w:tcPr>
          <w:p w14:paraId="5358278C" w14:textId="05C3049F" w:rsidR="00C135F6" w:rsidRDefault="00E10A6C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‡</w:t>
            </w:r>
          </w:p>
        </w:tc>
        <w:tc>
          <w:tcPr>
            <w:tcW w:w="1924" w:type="dxa"/>
          </w:tcPr>
          <w:p w14:paraId="77F214D3" w14:textId="5803D8E4" w:rsidR="00C135F6" w:rsidRDefault="00E10A6C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 (8.2, 13.3)</w:t>
            </w:r>
          </w:p>
        </w:tc>
        <w:tc>
          <w:tcPr>
            <w:tcW w:w="1924" w:type="dxa"/>
          </w:tcPr>
          <w:p w14:paraId="1D15E33B" w14:textId="259500B6" w:rsidR="00C135F6" w:rsidRDefault="00E10A6C" w:rsidP="00C135F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‡</w:t>
            </w:r>
          </w:p>
        </w:tc>
      </w:tr>
      <w:tr w:rsidR="007170EB" w14:paraId="309DA04D" w14:textId="77777777" w:rsidTr="009F4B23">
        <w:tc>
          <w:tcPr>
            <w:tcW w:w="2405" w:type="dxa"/>
          </w:tcPr>
          <w:p w14:paraId="04446B48" w14:textId="7D63A562" w:rsidR="007170EB" w:rsidRPr="00BE0FD1" w:rsidRDefault="007170EB" w:rsidP="007170E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BAL HAI</w:t>
            </w:r>
          </w:p>
        </w:tc>
        <w:tc>
          <w:tcPr>
            <w:tcW w:w="1923" w:type="dxa"/>
          </w:tcPr>
          <w:p w14:paraId="4FD4530A" w14:textId="0CC904A1" w:rsidR="007170EB" w:rsidRDefault="007170EB" w:rsidP="007170E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‡</w:t>
            </w:r>
          </w:p>
        </w:tc>
        <w:tc>
          <w:tcPr>
            <w:tcW w:w="1924" w:type="dxa"/>
          </w:tcPr>
          <w:p w14:paraId="1F829514" w14:textId="16C3486B" w:rsidR="007170EB" w:rsidRDefault="007170EB" w:rsidP="007170E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‡</w:t>
            </w:r>
          </w:p>
        </w:tc>
        <w:tc>
          <w:tcPr>
            <w:tcW w:w="1924" w:type="dxa"/>
          </w:tcPr>
          <w:p w14:paraId="6F9DF010" w14:textId="5CBDDFA0" w:rsidR="007170EB" w:rsidRDefault="007170EB" w:rsidP="007170E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‡</w:t>
            </w:r>
          </w:p>
        </w:tc>
        <w:tc>
          <w:tcPr>
            <w:tcW w:w="1924" w:type="dxa"/>
          </w:tcPr>
          <w:p w14:paraId="190F80D0" w14:textId="7B38E426" w:rsidR="007170EB" w:rsidRDefault="007170EB" w:rsidP="007170E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‡</w:t>
            </w:r>
          </w:p>
        </w:tc>
        <w:tc>
          <w:tcPr>
            <w:tcW w:w="1924" w:type="dxa"/>
          </w:tcPr>
          <w:p w14:paraId="02CD6DBA" w14:textId="50957CA4" w:rsidR="007170EB" w:rsidRDefault="007170EB" w:rsidP="007170E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‡</w:t>
            </w:r>
          </w:p>
        </w:tc>
        <w:tc>
          <w:tcPr>
            <w:tcW w:w="1924" w:type="dxa"/>
          </w:tcPr>
          <w:p w14:paraId="1DF73AF6" w14:textId="11DB7CB8" w:rsidR="007170EB" w:rsidRDefault="007170EB" w:rsidP="007170E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‡</w:t>
            </w:r>
          </w:p>
        </w:tc>
      </w:tr>
      <w:tr w:rsidR="007170EB" w14:paraId="15C5FFC7" w14:textId="77777777" w:rsidTr="009F4B23">
        <w:tc>
          <w:tcPr>
            <w:tcW w:w="2405" w:type="dxa"/>
          </w:tcPr>
          <w:p w14:paraId="2A1B658B" w14:textId="2E9194AF" w:rsidR="007170EB" w:rsidRPr="00BE0FD1" w:rsidRDefault="007170EB" w:rsidP="007170E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E0FD1">
              <w:rPr>
                <w:rFonts w:ascii="Arial" w:hAnsi="Arial" w:cs="Arial"/>
                <w:b/>
                <w:bCs/>
              </w:rPr>
              <w:t>BAL ELLA</w:t>
            </w:r>
          </w:p>
        </w:tc>
        <w:tc>
          <w:tcPr>
            <w:tcW w:w="1923" w:type="dxa"/>
          </w:tcPr>
          <w:p w14:paraId="7813487B" w14:textId="139C921E" w:rsidR="007170EB" w:rsidRDefault="007170EB" w:rsidP="007170E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 (0.4, 0.9)</w:t>
            </w:r>
          </w:p>
        </w:tc>
        <w:tc>
          <w:tcPr>
            <w:tcW w:w="1924" w:type="dxa"/>
          </w:tcPr>
          <w:p w14:paraId="16D07F5C" w14:textId="6F2B0B23" w:rsidR="007170EB" w:rsidRDefault="007170EB" w:rsidP="007170E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 (0.6, 2.3)</w:t>
            </w:r>
          </w:p>
        </w:tc>
        <w:tc>
          <w:tcPr>
            <w:tcW w:w="1924" w:type="dxa"/>
          </w:tcPr>
          <w:p w14:paraId="57B2BCD2" w14:textId="43CC7928" w:rsidR="007170EB" w:rsidRDefault="007170EB" w:rsidP="007170E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 (0.0, 2.0)</w:t>
            </w:r>
          </w:p>
        </w:tc>
        <w:tc>
          <w:tcPr>
            <w:tcW w:w="1924" w:type="dxa"/>
          </w:tcPr>
          <w:p w14:paraId="7F029A4E" w14:textId="413033DB" w:rsidR="007170EB" w:rsidRDefault="007170EB" w:rsidP="007170E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 (0.0, 1.5)</w:t>
            </w:r>
          </w:p>
        </w:tc>
        <w:tc>
          <w:tcPr>
            <w:tcW w:w="1924" w:type="dxa"/>
          </w:tcPr>
          <w:p w14:paraId="21E69042" w14:textId="12EADDD6" w:rsidR="007170EB" w:rsidRDefault="007170EB" w:rsidP="007170E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 (6.0, 12.2)</w:t>
            </w:r>
          </w:p>
        </w:tc>
        <w:tc>
          <w:tcPr>
            <w:tcW w:w="1924" w:type="dxa"/>
          </w:tcPr>
          <w:p w14:paraId="2538F970" w14:textId="44DB2E96" w:rsidR="007170EB" w:rsidRDefault="007170EB" w:rsidP="007170E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 (6.4, 12.4)</w:t>
            </w:r>
          </w:p>
        </w:tc>
      </w:tr>
    </w:tbl>
    <w:p w14:paraId="227F1410" w14:textId="6088F622" w:rsidR="00BE0FD1" w:rsidRDefault="00BE0FD1" w:rsidP="00BE0FD1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</w:rPr>
        <w:t>* BAL - broncho-alveolar lavage</w:t>
      </w:r>
    </w:p>
    <w:p w14:paraId="015751C5" w14:textId="05B8E6A5" w:rsidR="00067BC1" w:rsidRDefault="00067BC1" w:rsidP="00BE0FD1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</w:rPr>
        <w:t>† estimates for Babraham and outbred pigs differ significantly (P</w:t>
      </w:r>
      <w:r w:rsidR="00D126B0">
        <w:rPr>
          <w:rFonts w:ascii="Arial" w:hAnsi="Arial" w:cs="Arial"/>
        </w:rPr>
        <w:t>=</w:t>
      </w:r>
      <w:r>
        <w:rPr>
          <w:rFonts w:ascii="Arial" w:hAnsi="Arial" w:cs="Arial"/>
        </w:rPr>
        <w:t>0.05)</w:t>
      </w:r>
    </w:p>
    <w:p w14:paraId="49AB2ACF" w14:textId="2B6D7E7D" w:rsidR="00D126B0" w:rsidRPr="00BE0FD1" w:rsidRDefault="00D126B0" w:rsidP="00BE0FD1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</w:rPr>
        <w:t>‡</w:t>
      </w:r>
      <w:r>
        <w:rPr>
          <w:rFonts w:ascii="Arial" w:hAnsi="Arial" w:cs="Arial"/>
        </w:rPr>
        <w:t xml:space="preserve"> curves could not be fitted to the data (model would not converge)</w:t>
      </w:r>
    </w:p>
    <w:sectPr w:rsidR="00D126B0" w:rsidRPr="00BE0FD1" w:rsidSect="00BE0F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FD1"/>
    <w:rsid w:val="00067BC1"/>
    <w:rsid w:val="000B284B"/>
    <w:rsid w:val="00274243"/>
    <w:rsid w:val="0056432D"/>
    <w:rsid w:val="006B53AD"/>
    <w:rsid w:val="007170EB"/>
    <w:rsid w:val="0091385E"/>
    <w:rsid w:val="009664C2"/>
    <w:rsid w:val="009F4B23"/>
    <w:rsid w:val="00BB2A74"/>
    <w:rsid w:val="00BE0FD1"/>
    <w:rsid w:val="00C135F6"/>
    <w:rsid w:val="00C36F8A"/>
    <w:rsid w:val="00C90608"/>
    <w:rsid w:val="00CB6FF8"/>
    <w:rsid w:val="00D126B0"/>
    <w:rsid w:val="00D772B0"/>
    <w:rsid w:val="00E10A6C"/>
    <w:rsid w:val="00E41722"/>
    <w:rsid w:val="00EB6864"/>
    <w:rsid w:val="00FE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744CA"/>
  <w15:chartTrackingRefBased/>
  <w15:docId w15:val="{2AC5F43F-E554-4BC6-BEA7-2C062289A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4B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B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ubbins</dc:creator>
  <cp:keywords/>
  <dc:description/>
  <cp:lastModifiedBy>Simon Gubbins</cp:lastModifiedBy>
  <cp:revision>10</cp:revision>
  <dcterms:created xsi:type="dcterms:W3CDTF">2020-12-14T11:37:00Z</dcterms:created>
  <dcterms:modified xsi:type="dcterms:W3CDTF">2020-12-15T08:13:00Z</dcterms:modified>
</cp:coreProperties>
</file>